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8D61" w14:textId="1A5DED73" w:rsidR="009E1BDD" w:rsidRDefault="008E24C8">
      <w:pPr>
        <w:rPr>
          <w:rFonts w:cs="Times New Roman"/>
          <w:b/>
          <w:bCs/>
          <w:szCs w:val="20"/>
        </w:rPr>
      </w:pPr>
      <w:r>
        <w:rPr>
          <w:rFonts w:cs="Times New Roman"/>
          <w:b/>
          <w:bCs/>
          <w:szCs w:val="20"/>
        </w:rPr>
        <w:t>S</w:t>
      </w:r>
      <w:r>
        <w:rPr>
          <w:b/>
          <w:bCs/>
          <w:szCs w:val="20"/>
        </w:rPr>
        <w:t>1</w:t>
      </w:r>
      <w:bookmarkStart w:id="0" w:name="OLE_LINK24"/>
      <w:bookmarkStart w:id="1" w:name="_Hlk77084226"/>
      <w:r w:rsidR="009C09EE">
        <w:rPr>
          <w:b/>
          <w:bCs/>
          <w:szCs w:val="20"/>
        </w:rPr>
        <w:t xml:space="preserve"> </w:t>
      </w:r>
      <w:r w:rsidR="009E1BDD">
        <w:rPr>
          <w:rFonts w:cs="Times New Roman"/>
          <w:b/>
          <w:bCs/>
          <w:szCs w:val="20"/>
        </w:rPr>
        <w:t>Table</w:t>
      </w:r>
      <w:bookmarkEnd w:id="0"/>
      <w:r w:rsidR="00A30F87">
        <w:rPr>
          <w:rFonts w:cs="Times New Roman"/>
          <w:b/>
          <w:bCs/>
          <w:szCs w:val="20"/>
        </w:rPr>
        <w:t>:</w:t>
      </w:r>
      <w:bookmarkStart w:id="2" w:name="OLE_LINK90"/>
      <w:r w:rsidR="009E1BDD">
        <w:rPr>
          <w:rFonts w:cs="Times New Roman"/>
          <w:b/>
          <w:bCs/>
          <w:szCs w:val="20"/>
        </w:rPr>
        <w:t xml:space="preserve"> </w:t>
      </w:r>
      <w:r w:rsidR="005560CD" w:rsidRPr="009E1BDD">
        <w:rPr>
          <w:rFonts w:cs="Times New Roman"/>
          <w:b/>
          <w:bCs/>
          <w:szCs w:val="20"/>
        </w:rPr>
        <w:t>Diagnosis criteria and classification</w:t>
      </w:r>
      <w:bookmarkEnd w:id="2"/>
      <w:r w:rsidR="005560CD" w:rsidRPr="009E1BDD">
        <w:rPr>
          <w:rFonts w:cs="Times New Roman"/>
          <w:b/>
          <w:bCs/>
          <w:szCs w:val="20"/>
        </w:rPr>
        <w:t xml:space="preserve"> for scrub typhus</w:t>
      </w:r>
      <w:r w:rsidR="005560CD">
        <w:rPr>
          <w:rFonts w:cs="Times New Roman"/>
          <w:b/>
          <w:bCs/>
          <w:szCs w:val="20"/>
        </w:rPr>
        <w:t xml:space="preserve"> a</w:t>
      </w:r>
      <w:r w:rsidR="005560CD" w:rsidRPr="00D776A6">
        <w:rPr>
          <w:rFonts w:cs="Times New Roman"/>
          <w:b/>
          <w:bCs/>
          <w:szCs w:val="20"/>
        </w:rPr>
        <w:t xml:space="preserve">ccording to the </w:t>
      </w:r>
      <w:r w:rsidR="005560CD" w:rsidRPr="001B34BE">
        <w:rPr>
          <w:rFonts w:cs="Times New Roman"/>
          <w:b/>
          <w:bCs/>
          <w:i/>
          <w:iCs/>
          <w:szCs w:val="20"/>
        </w:rPr>
        <w:t>National Scrub Typhus Control and Prevention Guideline (2009)</w:t>
      </w:r>
      <w:r w:rsidR="005560CD">
        <w:rPr>
          <w:rFonts w:cs="Times New Roman" w:hint="eastAsia"/>
          <w:b/>
          <w:bCs/>
          <w:szCs w:val="20"/>
        </w:rPr>
        <w:t>.</w:t>
      </w:r>
    </w:p>
    <w:p w14:paraId="276EE1A6" w14:textId="53E302CA" w:rsidR="009E1BDD" w:rsidRPr="00A30F87" w:rsidRDefault="009E1BDD">
      <w:pPr>
        <w:rPr>
          <w:rFonts w:cs="Times New Roman"/>
          <w:b/>
          <w:bCs/>
          <w:szCs w:val="20"/>
        </w:rPr>
      </w:pP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1503"/>
        <w:gridCol w:w="7025"/>
      </w:tblGrid>
      <w:tr w:rsidR="004C5B86" w:rsidRPr="00971D0A" w14:paraId="70AB3A14" w14:textId="77777777" w:rsidTr="00B96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81" w:type="pct"/>
            <w:hideMark/>
          </w:tcPr>
          <w:p w14:paraId="19864C90" w14:textId="0BF13BE5" w:rsidR="009E1BDD" w:rsidRPr="00971D0A" w:rsidRDefault="009E1BDD" w:rsidP="009E1BD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19" w:type="pct"/>
            <w:hideMark/>
          </w:tcPr>
          <w:p w14:paraId="5033DCD2" w14:textId="77777777" w:rsidR="009E1BDD" w:rsidRPr="00B96B86" w:rsidRDefault="009E1BDD" w:rsidP="009E1BD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B86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ational Scrub Typhus Control and Prevention Guideline. 2009</w:t>
            </w:r>
          </w:p>
        </w:tc>
      </w:tr>
      <w:tr w:rsidR="004C5B86" w:rsidRPr="00971D0A" w14:paraId="61294F5E" w14:textId="77777777" w:rsidTr="00B96B86">
        <w:trPr>
          <w:trHeight w:val="456"/>
        </w:trPr>
        <w:tc>
          <w:tcPr>
            <w:tcW w:w="881" w:type="pct"/>
            <w:tcBorders>
              <w:bottom w:val="single" w:sz="6" w:space="0" w:color="auto"/>
            </w:tcBorders>
            <w:hideMark/>
          </w:tcPr>
          <w:p w14:paraId="73E010A4" w14:textId="77777777" w:rsidR="009E1BDD" w:rsidRPr="00B96B86" w:rsidRDefault="009E1BDD" w:rsidP="009E1BDD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B86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pidemiology linkage </w:t>
            </w:r>
          </w:p>
        </w:tc>
        <w:tc>
          <w:tcPr>
            <w:tcW w:w="4119" w:type="pct"/>
            <w:tcBorders>
              <w:bottom w:val="single" w:sz="6" w:space="0" w:color="auto"/>
            </w:tcBorders>
            <w:hideMark/>
          </w:tcPr>
          <w:p w14:paraId="75EB5BAF" w14:textId="77777777" w:rsidR="009E1BDD" w:rsidRPr="00971D0A" w:rsidRDefault="009E1BDD" w:rsidP="009E1BD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.1 An individual who experienced possible outdoor exposure to mite bites three weeks before the onset of illness, i.e., farming, fishing, camping, and straw collection, during the epidemic season of the disease </w:t>
            </w:r>
          </w:p>
        </w:tc>
      </w:tr>
      <w:tr w:rsidR="004C5B86" w:rsidRPr="00971D0A" w14:paraId="5D5E1B38" w14:textId="77777777" w:rsidTr="00B96B86">
        <w:trPr>
          <w:trHeight w:val="828"/>
        </w:trPr>
        <w:tc>
          <w:tcPr>
            <w:tcW w:w="88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08D6C0AA" w14:textId="77777777" w:rsidR="009E1BDD" w:rsidRPr="00B96B86" w:rsidRDefault="009E1BDD" w:rsidP="009E1BDD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B86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linical description</w:t>
            </w:r>
          </w:p>
        </w:tc>
        <w:tc>
          <w:tcPr>
            <w:tcW w:w="411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1A9E25F" w14:textId="0E24E2B7" w:rsidR="009E1BDD" w:rsidRPr="00971D0A" w:rsidRDefault="009E1BDD" w:rsidP="005631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2.1 Fever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>2.2 Lymphadenopathy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 xml:space="preserve">2.3 Skin rash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>2.4 Specific eschars/ulcers</w:t>
            </w:r>
          </w:p>
        </w:tc>
      </w:tr>
      <w:tr w:rsidR="004C5B86" w:rsidRPr="00971D0A" w14:paraId="2EE82441" w14:textId="77777777" w:rsidTr="00B96B86">
        <w:trPr>
          <w:trHeight w:val="1403"/>
        </w:trPr>
        <w:tc>
          <w:tcPr>
            <w:tcW w:w="881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E4722D5" w14:textId="77777777" w:rsidR="009E1BDD" w:rsidRPr="00B96B86" w:rsidRDefault="009E1BDD" w:rsidP="009E1BDD">
            <w:pPr>
              <w:widowControl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B86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aboratory tests</w:t>
            </w:r>
          </w:p>
        </w:tc>
        <w:tc>
          <w:tcPr>
            <w:tcW w:w="4119" w:type="pct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8E8547B" w14:textId="77777777" w:rsidR="00644133" w:rsidRPr="00971D0A" w:rsidRDefault="009E1BDD" w:rsidP="005631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3.1 </w:t>
            </w:r>
            <w:bookmarkStart w:id="3" w:name="_Hlk96089332"/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An agglutination titer </w:t>
            </w:r>
            <w:r w:rsidRPr="00971D0A">
              <w:rPr>
                <w:rFonts w:cs="Times New Roman"/>
                <w:color w:val="000000"/>
                <w:kern w:val="0"/>
                <w:sz w:val="16"/>
                <w:szCs w:val="16"/>
              </w:rPr>
              <w:t>≥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:160 in the Weil-Felix test using the OXK strain of </w:t>
            </w:r>
            <w:r w:rsidRPr="00C570A5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Proteus mirabilis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</w:t>
            </w:r>
            <w:bookmarkEnd w:id="3"/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 xml:space="preserve">3.2 Seroconversion or a four-fold or greater rise in serum IgG antibody titers between acute and convalescent sera detected by using mixed Gilliam, Karp, Kato, and Kawasaki strains of </w:t>
            </w:r>
            <w:r w:rsidRPr="00C570A5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. tsutsugamushi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as diagnostic antigen in indirect immunofluorescence antibody assay (IFA). </w:t>
            </w:r>
          </w:p>
          <w:p w14:paraId="0A105060" w14:textId="1496D14E" w:rsidR="009E1BDD" w:rsidRPr="00971D0A" w:rsidRDefault="009E1BDD" w:rsidP="005631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3.3 The detection of </w:t>
            </w:r>
            <w:r w:rsidRPr="00C570A5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. tsutsugamushi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56-kDa gene by polymerase chain reaction in clinical specimens.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  <w:t xml:space="preserve">3.4 The isolation of </w:t>
            </w:r>
            <w:r w:rsidRPr="00C570A5">
              <w:rPr>
                <w:rFonts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O. tsutsugamushi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from clinical specimens.</w:t>
            </w:r>
          </w:p>
        </w:tc>
      </w:tr>
      <w:tr w:rsidR="004C5B86" w:rsidRPr="00971D0A" w14:paraId="168185AF" w14:textId="77777777" w:rsidTr="00B96B86">
        <w:trPr>
          <w:trHeight w:val="1976"/>
        </w:trPr>
        <w:tc>
          <w:tcPr>
            <w:tcW w:w="881" w:type="pct"/>
            <w:tcBorders>
              <w:top w:val="single" w:sz="6" w:space="0" w:color="auto"/>
            </w:tcBorders>
            <w:hideMark/>
          </w:tcPr>
          <w:p w14:paraId="1AC39FFE" w14:textId="77777777" w:rsidR="009E1BDD" w:rsidRPr="00B96B86" w:rsidRDefault="009E1BDD" w:rsidP="0064413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96B86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iagnosis and classification</w:t>
            </w:r>
          </w:p>
        </w:tc>
        <w:tc>
          <w:tcPr>
            <w:tcW w:w="4119" w:type="pct"/>
            <w:tcBorders>
              <w:top w:val="single" w:sz="6" w:space="0" w:color="auto"/>
            </w:tcBorders>
            <w:hideMark/>
          </w:tcPr>
          <w:p w14:paraId="328254D6" w14:textId="77777777" w:rsidR="004C5B86" w:rsidRDefault="009E1BDD" w:rsidP="005631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uspected case: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71D0A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1) a patient with item 1.1, 2.1, plus either 2.2 or 2.3, and was excluded from other diseases. Or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71D0A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(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) a patient with item 2.1, 2.2 and 2.3 during the local epidemic season of scrub typhus (May–</w:t>
            </w:r>
          </w:p>
          <w:p w14:paraId="5DDD8699" w14:textId="040C33F3" w:rsidR="009E1BDD" w:rsidRPr="00971D0A" w:rsidRDefault="004C5B86" w:rsidP="005631A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vember south of Yangtze River and October–November in north of Yangtze River)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     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080A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</w:t>
            </w:r>
            <w:r w:rsidR="00080A3E" w:rsidRPr="00080A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ical diagnostic case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: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1) a suspected case with item 2.4. Or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2) a patient with item of 1.1, 2.1, and 2.4.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080A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</w:t>
            </w:r>
            <w:r w:rsidR="00080A3E" w:rsidRPr="00080A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boratory-confirmed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case: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1) a </w:t>
            </w:r>
            <w:bookmarkStart w:id="4" w:name="OLE_LINK9"/>
            <w:r w:rsidR="00C570A5">
              <w:rPr>
                <w:rFonts w:eastAsia="等线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080A3E" w:rsidRPr="00080A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nical diagnostic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bookmarkEnd w:id="4"/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case with any one of the </w:t>
            </w:r>
            <w:r w:rsidR="008F48B5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ems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3.1–3.4. Or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br/>
            </w:r>
            <w:r w:rsid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(2) a suspected case with any one of the </w:t>
            </w:r>
            <w:r w:rsidR="008F48B5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tems</w:t>
            </w:r>
            <w:r w:rsidR="009E1BDD" w:rsidRPr="00971D0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3.2–3.4</w:t>
            </w:r>
          </w:p>
        </w:tc>
      </w:tr>
      <w:bookmarkEnd w:id="1"/>
    </w:tbl>
    <w:p w14:paraId="3839D70A" w14:textId="285C2E0F" w:rsidR="00A6784F" w:rsidRPr="005A4075" w:rsidRDefault="00A6784F" w:rsidP="005B369D">
      <w:pPr>
        <w:widowControl/>
        <w:jc w:val="left"/>
        <w:rPr>
          <w:rFonts w:cs="Times New Roman"/>
          <w:szCs w:val="20"/>
        </w:rPr>
      </w:pPr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723E" w14:textId="77777777" w:rsidR="00AD5005" w:rsidRDefault="00AD5005">
      <w:r>
        <w:separator/>
      </w:r>
    </w:p>
  </w:endnote>
  <w:endnote w:type="continuationSeparator" w:id="0">
    <w:p w14:paraId="6BA23F8C" w14:textId="77777777" w:rsidR="00AD5005" w:rsidRDefault="00AD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F7949" w14:textId="77777777" w:rsidR="00AD5005" w:rsidRDefault="00AD5005">
      <w:r>
        <w:separator/>
      </w:r>
    </w:p>
  </w:footnote>
  <w:footnote w:type="continuationSeparator" w:id="0">
    <w:p w14:paraId="61D36AD7" w14:textId="77777777" w:rsidR="00AD5005" w:rsidRDefault="00AD5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0F85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4C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2C6E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09EE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005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9</TotalTime>
  <Pages>1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5</cp:revision>
  <cp:lastPrinted>2021-08-05T02:57:00Z</cp:lastPrinted>
  <dcterms:created xsi:type="dcterms:W3CDTF">2020-12-21T08:30:00Z</dcterms:created>
  <dcterms:modified xsi:type="dcterms:W3CDTF">2022-03-29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